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5DC" w:rsidRDefault="000A05DC" w:rsidP="000A05DC">
      <w:pPr>
        <w:spacing w:after="0" w:line="480" w:lineRule="auto"/>
        <w:rPr>
          <w:lang w:val="en-US"/>
        </w:rPr>
      </w:pPr>
      <w:bookmarkStart w:id="0" w:name="_GoBack"/>
      <w:bookmarkEnd w:id="0"/>
      <w:proofErr w:type="gramStart"/>
      <w:r>
        <w:rPr>
          <w:lang w:val="en-US"/>
        </w:rPr>
        <w:t>Supplementary Table 2.</w:t>
      </w:r>
      <w:proofErr w:type="gramEnd"/>
    </w:p>
    <w:p w:rsidR="000A05DC" w:rsidRDefault="000A05DC" w:rsidP="000A05DC">
      <w:pPr>
        <w:spacing w:after="0" w:line="480" w:lineRule="auto"/>
        <w:rPr>
          <w:lang w:val="en-US"/>
        </w:rPr>
      </w:pPr>
      <w:proofErr w:type="spellStart"/>
      <w:r>
        <w:rPr>
          <w:lang w:val="en-US"/>
        </w:rPr>
        <w:t>Titel</w:t>
      </w:r>
      <w:proofErr w:type="spellEnd"/>
      <w:r>
        <w:rPr>
          <w:lang w:val="en-US"/>
        </w:rPr>
        <w:t>: A selected list of genes found upregulated in BCC.</w:t>
      </w:r>
    </w:p>
    <w:tbl>
      <w:tblPr>
        <w:tblW w:w="105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9"/>
      </w:tblGrid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. ADAM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domain 19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9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. ADAM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with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hrombospond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type 1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otif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1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4605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. ADAM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with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hrombospond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type 1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otif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17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710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. ADAM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with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hrombospond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type 1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otif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8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. ADAM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with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hrombospond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type 1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otif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3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rchaelys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amily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804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7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rchaelys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amily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pseudogene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649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8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adhe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2, type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325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9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adhe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5, type 2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vascular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ndothelium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76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0. collagen, type 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1. collagen, type 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8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2. collagen, type II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0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3. collagen, type IV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02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4. collagen, type IV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0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5. collagen, type V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0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6. collagen, type V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1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7. collagen, type V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3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1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8. collagen, type VI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21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19. collagen, type X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8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0. collagen, type XIV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1. collagen, type XV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2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2. collagen, type XVI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9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3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last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332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4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xtracellular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matrix protein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315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5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ibrill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3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879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6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ibronect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3778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7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ibronect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type III domain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ntain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118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8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ibrosin-lik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9308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29. Fraser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xtracellular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matrix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mplex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subunit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9185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0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hepar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ulfat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teoglyc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527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1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hepatocyt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rowt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egulat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yrosin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kin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ubstrat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   Symbol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;Acc:HGNC:489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2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hyaluron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and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teoglyc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link protein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380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33. insulin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k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rowt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2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RN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binding protein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886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4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integ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13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5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integ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4 (antigen CD49D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4 subunit of VLA-4 receptor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140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6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integ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beta 6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16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7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integ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, beta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k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(with EGF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k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epeat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domains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16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8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amin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482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39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amin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4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48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0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amin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5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485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lastRenderedPageBreak/>
              <w:t xml:space="preserve">41. latent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ransform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rowt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beta binding protein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71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2. latent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transform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rowt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beta binding protein 4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71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3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eucin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line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nrich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teoglyc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epreca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)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931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4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ysyl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oxidase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k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666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5. matrix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1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tromelys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3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715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6. matrix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3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llagen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3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715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7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mbran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-endopeptid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715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8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tallophosphoester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domain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ntain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30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49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nephronect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7405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0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nidoge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782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1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nidoge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2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osteonidoge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338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52. p21 protein (Cdc42/Rac)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ctivat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kin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8590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3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latelet-deriv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rowt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receptor, beta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olypeptid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8804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4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lyl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4-hydroxylase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lpha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olypeptid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II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8547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5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tocadhe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1 X-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nk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8656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6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rotocadher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beta 12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868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7. raftlin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lipi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aft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linker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30278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8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ho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TP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ctivat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tein 25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8951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59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ho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TP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ctivat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tein 33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23085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0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ho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uanin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nucleotid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xchang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(GEF) 1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4580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1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ho-associat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iled-coil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ontain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tein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kinas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 pseudogene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37832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2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ecreted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tein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acidi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cysteine-rich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(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osteonectin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)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121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3. trio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Rho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guanin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nucleotid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exchang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factor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2303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4.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wingless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-type MMTV integration site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family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member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10A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382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65. WNT1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inducible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ignaling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pathway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protein 1 [</w:t>
            </w:r>
            <w:proofErr w:type="spell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ource:HGNC</w:t>
            </w:r>
            <w:proofErr w:type="spell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gramStart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Symbol;Acc</w:t>
            </w:r>
            <w:proofErr w:type="gramEnd"/>
            <w:r w:rsidRPr="003521F8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  <w:t>:HGNC:12769]</w:t>
            </w: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0A05DC" w:rsidRPr="003521F8" w:rsidTr="00666F9C">
        <w:trPr>
          <w:trHeight w:val="300"/>
        </w:trPr>
        <w:tc>
          <w:tcPr>
            <w:tcW w:w="10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05DC" w:rsidRPr="003521F8" w:rsidRDefault="000A05DC" w:rsidP="00666F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</w:tbl>
    <w:p w:rsidR="000A05DC" w:rsidRPr="00BC2A18" w:rsidRDefault="000A05DC" w:rsidP="000A05DC">
      <w:pPr>
        <w:spacing w:after="0" w:line="480" w:lineRule="auto"/>
        <w:rPr>
          <w:lang w:val="en-US"/>
        </w:rPr>
      </w:pPr>
      <w:r>
        <w:rPr>
          <w:lang w:val="en-US"/>
        </w:rPr>
        <w:t xml:space="preserve">Legend: The list contains the 65 genes coding for extracellular matrix components or enzymes involved in matrix metabolism that were found upregulated in BCC. </w:t>
      </w:r>
    </w:p>
    <w:p w:rsidR="00BD148B" w:rsidRDefault="000A05DC"/>
    <w:sectPr w:rsidR="00BD14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5DC"/>
    <w:rsid w:val="000A05DC"/>
    <w:rsid w:val="009D0B00"/>
    <w:rsid w:val="00B0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0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Haukali Omland</dc:creator>
  <cp:lastModifiedBy>Silje Haukali Omland</cp:lastModifiedBy>
  <cp:revision>1</cp:revision>
  <dcterms:created xsi:type="dcterms:W3CDTF">2016-03-23T11:53:00Z</dcterms:created>
  <dcterms:modified xsi:type="dcterms:W3CDTF">2016-03-23T11:54:00Z</dcterms:modified>
</cp:coreProperties>
</file>